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spacing w:line="240" w:lineRule="auto"/>
        <w:ind w:left="0" w:firstLine="360"/>
        <w:rPr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ageBreakBefore w:val="0"/>
        <w:spacing w:line="240" w:lineRule="auto"/>
        <w:ind w:firstLine="360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9.999999999998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60.112676056338"/>
        <w:gridCol w:w="1160.112676056338"/>
        <w:gridCol w:w="1160.112676056338"/>
        <w:gridCol w:w="1160.112676056338"/>
        <w:gridCol w:w="1160.112676056338"/>
        <w:gridCol w:w="1160.112676056338"/>
        <w:gridCol w:w="1160.112676056338"/>
        <w:gridCol w:w="1239.2112676056338"/>
        <w:tblGridChange w:id="0">
          <w:tblGrid>
            <w:gridCol w:w="1160.112676056338"/>
            <w:gridCol w:w="1160.112676056338"/>
            <w:gridCol w:w="1160.112676056338"/>
            <w:gridCol w:w="1160.112676056338"/>
            <w:gridCol w:w="1160.112676056338"/>
            <w:gridCol w:w="1160.112676056338"/>
            <w:gridCol w:w="1160.112676056338"/>
            <w:gridCol w:w="1239.211267605633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ageBreakBefore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vent 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l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h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ph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igh Gamm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Sup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6+/-0.0 (10,6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56+/-0.0 (16,5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66+/-0.01 (19,47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54+/-0.01 (44,9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29 +/-0.01 (37,8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4.44+/-0.01 (130,08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3.12+/-0.02 (383,84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Gr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6+/-0.0 (10,5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58+/-0.0 (17,0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68+/-0.0 (20,03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51+/-0.01 (44,2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27 +/-0.01 (37,08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4.41+/-0.01 (129,1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3.08+/-0.02 (382,922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Inf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6+/-0.0 (10,5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57+/-0.0 (16,75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64+/-0.00 (18,87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43+/-0.01 (41,9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23 +/- 0.01 (35,97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4.41+/-0.01 (129,07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3.18+/-0.02 (385,63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7+/-0.01 (8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55+/-0.01 (1,20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74+/-0.02 (1,63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50+/-0.02 (3,28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28 +/- 0.02 (28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3.29+/-0.05 (7,2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2.26+/-0.07 (26,917)</w:t>
            </w:r>
          </w:p>
        </w:tc>
      </w:tr>
    </w:tbl>
    <w:p w:rsidR="00000000" w:rsidDel="00000000" w:rsidP="00000000" w:rsidRDefault="00000000" w:rsidRPr="00000000" w14:paraId="0000002B">
      <w:pPr>
        <w:pageBreakBefore w:val="0"/>
        <w:spacing w:line="240" w:lineRule="auto"/>
        <w:ind w:left="0" w:firstLine="0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Table 8-1. Average Event Rate (Hz) +/- standard error of the mean, and event count in parentheses, for the different physiological oscillation frequency bands.</w:t>
      </w:r>
      <w:r w:rsidDel="00000000" w:rsidR="00000000" w:rsidRPr="00000000">
        <w:rPr>
          <w:sz w:val="20"/>
          <w:szCs w:val="20"/>
          <w:rtl w:val="0"/>
        </w:rPr>
        <w:t xml:space="preserve"> A1 Supra, A1 Gran, A1 Infra are from NHP A1 supragranular, granular, and infragranular sink channels, respectively. STG is from human iEEG recorded in supratemporal gyrus.</w:t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D">
    <w:pPr>
      <w:pageBreakBefore w:val="0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C">
    <w:pPr>
      <w:pageBreakBefore w:val="0"/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tabs>
          <w:tab w:val="left" w:pos="360"/>
        </w:tabs>
        <w:ind w:firstLine="36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